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1DB" w:rsidRPr="003E7B8D" w:rsidRDefault="00E961DB">
      <w:pPr>
        <w:rPr>
          <w:rFonts w:ascii="Times New Roman" w:hAnsi="Times New Roman" w:cs="Times New Roman"/>
          <w:sz w:val="18"/>
          <w:szCs w:val="18"/>
        </w:rPr>
      </w:pPr>
      <w:r w:rsidRPr="003E7B8D">
        <w:rPr>
          <w:rFonts w:ascii="Times New Roman" w:hAnsi="Times New Roman" w:cs="Times New Roman"/>
          <w:sz w:val="18"/>
          <w:szCs w:val="18"/>
        </w:rPr>
        <w:t>Table S1</w:t>
      </w:r>
      <w:r w:rsidR="003E7B8D" w:rsidRPr="003E7B8D">
        <w:rPr>
          <w:rFonts w:ascii="Times New Roman" w:hAnsi="Times New Roman" w:cs="Times New Roman"/>
          <w:sz w:val="18"/>
          <w:szCs w:val="18"/>
        </w:rPr>
        <w:t>.S</w:t>
      </w:r>
      <w:r w:rsidRPr="003E7B8D">
        <w:rPr>
          <w:rFonts w:ascii="Times New Roman" w:hAnsi="Times New Roman" w:cs="Times New Roman"/>
          <w:sz w:val="18"/>
          <w:szCs w:val="18"/>
        </w:rPr>
        <w:t xml:space="preserve">keletal landmarks 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1233"/>
        <w:gridCol w:w="4949"/>
      </w:tblGrid>
      <w:tr w:rsidR="00ED53B8" w:rsidRPr="00FB7E39" w:rsidTr="00ED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ED53B8" w:rsidRPr="000B21DC" w:rsidRDefault="00ED53B8" w:rsidP="00ED5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0" w:colLast="0"/>
            <w:r w:rsidRPr="000B21DC">
              <w:rPr>
                <w:rFonts w:ascii="Times New Roman" w:hAnsi="Times New Roman" w:cs="Times New Roman"/>
                <w:sz w:val="18"/>
                <w:szCs w:val="18"/>
              </w:rPr>
              <w:t>Landmarks</w:t>
            </w:r>
          </w:p>
        </w:tc>
        <w:tc>
          <w:tcPr>
            <w:tcW w:w="706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ED53B8" w:rsidRPr="000B21DC" w:rsidRDefault="00ED53B8" w:rsidP="00ED53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1DC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5397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ED53B8" w:rsidRPr="000B21DC" w:rsidRDefault="00ED53B8" w:rsidP="00ED5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1DC"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</w:p>
        </w:tc>
      </w:tr>
      <w:bookmarkEnd w:id="0"/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Sella</w:t>
            </w:r>
          </w:p>
        </w:tc>
        <w:tc>
          <w:tcPr>
            <w:tcW w:w="70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9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midpoint of sella turcica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Nasion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397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Most anterior and medial point of the frontonasal suture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Orbitale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lowest point on the inferior rim of the orbit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Pori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most superiorly positioned point of the external auditory meatus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Basi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he midpoint of front foramen magnum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 point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most posterior midline point in the concavity between ANS and the most inferior point on the alveolar bone overlying the maxillary incisors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Posterior nasal spine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NS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posterior spine of the palatine bone constituting the hard palate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pex of upper first incisor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U1A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apex of the upper first incisor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Tip of upper first incisor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U1T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tip of the upper first incisor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Pterygomaxillary fissure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tm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contour of the fissure projected onto the palatal plane.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U6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he mesiobuccal cusp tip of the maxillary molar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o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ntersection between a perpendicular line dropped from Point A and the occlusal plane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OcP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OcP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nterior point of occlusal plane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D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he middle point of mandibular body synostosis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B point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most posterior midline point in the concavity of the mandible between the most superior point on the alveolar bone overlying the mandibular incisors and Pog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Gnathi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 point located by taking the midpoint between the anterior (pogonion) and inferior (menton) points of the bony chin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nterior nasal spine</w:t>
            </w:r>
          </w:p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Pogoni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NS</w:t>
            </w:r>
          </w:p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og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anterior tip of the sharp bony process of the maxilla at the lower margin of the anterior nasal opening</w:t>
            </w:r>
          </w:p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most anterior point on the chin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Goni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 point on the curvature of the angle of the mandible located by bisecting the angle formed by lines tangent to the posterior ramus and the inferior border of the mandible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Menton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lowest point on the symphyseal shadow of the mandible seen on a lateral cephalogram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pex of lower first incisor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L1A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apex of the lower first incisor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Tip of lower first incisor</w:t>
            </w:r>
          </w:p>
        </w:tc>
        <w:tc>
          <w:tcPr>
            <w:tcW w:w="706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L1T</w:t>
            </w:r>
          </w:p>
        </w:tc>
        <w:tc>
          <w:tcPr>
            <w:tcW w:w="5397" w:type="dxa"/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tip of the lower first incisor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Condylion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5397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Most superior point on the head of the condyle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L6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L6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he mesiobuccal cusp tip of the mandibular molar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Bo  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 xml:space="preserve">Bo  </w:t>
            </w:r>
          </w:p>
        </w:tc>
        <w:tc>
          <w:tcPr>
            <w:tcW w:w="5397" w:type="dxa"/>
            <w:tcBorders>
              <w:top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ntersection between a perpendicular line dropped from Point B and the occlusal plane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POcP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OcP</w:t>
            </w:r>
          </w:p>
        </w:tc>
        <w:tc>
          <w:tcPr>
            <w:tcW w:w="5397" w:type="dxa"/>
            <w:tcBorders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Posterior point of occlusal plane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sz w:val="18"/>
                <w:szCs w:val="18"/>
              </w:rPr>
              <w:t>Articulare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sz w:val="18"/>
                <w:szCs w:val="18"/>
              </w:rPr>
              <w:t>The intersection of the posterior margin of the ascending ramus and the outer margin of the cranial base.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ubnasale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n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he point at which the columella merges with the upper lip in the </w:t>
            </w: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sagittal plane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lower lip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L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ost prominent point of the vermilion border of the Cupid’s bow of the lower lip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oft tissue pogonion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g’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ost anterior point in the chin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pper lip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L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ost prominent point of the vermilion border of the Cupid’s bow of the upper lip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e’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’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lowest point of the soft chin</w:t>
            </w:r>
          </w:p>
        </w:tc>
      </w:tr>
      <w:tr w:rsidR="00ED53B8" w:rsidRPr="00FB7E39" w:rsidTr="00ED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’</w:t>
            </w:r>
          </w:p>
          <w:p w:rsidR="00ED53B8" w:rsidRPr="00FB7E39" w:rsidRDefault="00ED53B8" w:rsidP="00ED53B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LA</w:t>
            </w:r>
          </w:p>
          <w:p w:rsidR="00ED53B8" w:rsidRPr="00FB7E39" w:rsidRDefault="00ED53B8" w:rsidP="00ED5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LA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’</w:t>
            </w:r>
          </w:p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LA</w:t>
            </w:r>
          </w:p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LA</w:t>
            </w:r>
          </w:p>
        </w:tc>
        <w:tc>
          <w:tcPr>
            <w:tcW w:w="5397" w:type="dxa"/>
            <w:tcBorders>
              <w:top w:val="nil"/>
              <w:bottom w:val="nil"/>
            </w:tcBorders>
            <w:shd w:val="clear" w:color="auto" w:fill="auto"/>
          </w:tcPr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most anterior point of forehead</w:t>
            </w:r>
          </w:p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wer lip anterior</w:t>
            </w:r>
          </w:p>
          <w:p w:rsidR="00ED53B8" w:rsidRPr="00FB7E39" w:rsidRDefault="00ED53B8" w:rsidP="00E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per lip anterior</w:t>
            </w:r>
          </w:p>
        </w:tc>
      </w:tr>
      <w:tr w:rsidR="00ED53B8" w:rsidRPr="00FB7E39" w:rsidTr="00ED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53B8" w:rsidRPr="00FB7E39" w:rsidRDefault="00ED53B8" w:rsidP="00ED5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LS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LS</w:t>
            </w:r>
          </w:p>
        </w:tc>
        <w:tc>
          <w:tcPr>
            <w:tcW w:w="5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53B8" w:rsidRPr="00FB7E39" w:rsidRDefault="00ED53B8" w:rsidP="00ED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E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wer lip stomion inferius</w:t>
            </w:r>
          </w:p>
        </w:tc>
      </w:tr>
    </w:tbl>
    <w:p w:rsidR="00823C75" w:rsidRPr="003E7B8D" w:rsidRDefault="00823C75">
      <w:pPr>
        <w:rPr>
          <w:rFonts w:ascii="Times New Roman" w:hAnsi="Times New Roman" w:cs="Times New Roman"/>
          <w:sz w:val="18"/>
          <w:szCs w:val="18"/>
        </w:rPr>
      </w:pPr>
    </w:p>
    <w:sectPr w:rsidR="00823C75" w:rsidRPr="003E7B8D" w:rsidSect="000B3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49F" w:rsidRDefault="0032749F" w:rsidP="00940DEE">
      <w:r>
        <w:separator/>
      </w:r>
    </w:p>
  </w:endnote>
  <w:endnote w:type="continuationSeparator" w:id="0">
    <w:p w:rsidR="0032749F" w:rsidRDefault="0032749F" w:rsidP="00940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49F" w:rsidRDefault="0032749F" w:rsidP="00940DEE">
      <w:r>
        <w:separator/>
      </w:r>
    </w:p>
  </w:footnote>
  <w:footnote w:type="continuationSeparator" w:id="0">
    <w:p w:rsidR="0032749F" w:rsidRDefault="0032749F" w:rsidP="00940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EA"/>
    <w:rsid w:val="00021772"/>
    <w:rsid w:val="00023C23"/>
    <w:rsid w:val="000470C8"/>
    <w:rsid w:val="00051DB0"/>
    <w:rsid w:val="000833B7"/>
    <w:rsid w:val="00086C10"/>
    <w:rsid w:val="000B2FAB"/>
    <w:rsid w:val="000B3C24"/>
    <w:rsid w:val="000C5818"/>
    <w:rsid w:val="001043B4"/>
    <w:rsid w:val="001073C2"/>
    <w:rsid w:val="00110214"/>
    <w:rsid w:val="00136D52"/>
    <w:rsid w:val="00142685"/>
    <w:rsid w:val="00150ED8"/>
    <w:rsid w:val="001622F9"/>
    <w:rsid w:val="001813C6"/>
    <w:rsid w:val="00183D22"/>
    <w:rsid w:val="001950AD"/>
    <w:rsid w:val="001B7624"/>
    <w:rsid w:val="001F21CF"/>
    <w:rsid w:val="0020167E"/>
    <w:rsid w:val="00205468"/>
    <w:rsid w:val="00206181"/>
    <w:rsid w:val="00237035"/>
    <w:rsid w:val="002562AF"/>
    <w:rsid w:val="002C67B9"/>
    <w:rsid w:val="002E35E7"/>
    <w:rsid w:val="002E608F"/>
    <w:rsid w:val="0032749F"/>
    <w:rsid w:val="00354425"/>
    <w:rsid w:val="0038700B"/>
    <w:rsid w:val="003B188E"/>
    <w:rsid w:val="003B5B30"/>
    <w:rsid w:val="003D6338"/>
    <w:rsid w:val="003E7B8D"/>
    <w:rsid w:val="003F652F"/>
    <w:rsid w:val="00421737"/>
    <w:rsid w:val="00422664"/>
    <w:rsid w:val="0042507D"/>
    <w:rsid w:val="00435DB6"/>
    <w:rsid w:val="00440ED6"/>
    <w:rsid w:val="00456C32"/>
    <w:rsid w:val="004A691F"/>
    <w:rsid w:val="004A6EA2"/>
    <w:rsid w:val="004B31CF"/>
    <w:rsid w:val="004E6FE5"/>
    <w:rsid w:val="00534635"/>
    <w:rsid w:val="00566EE5"/>
    <w:rsid w:val="005709F3"/>
    <w:rsid w:val="0057671D"/>
    <w:rsid w:val="0059629B"/>
    <w:rsid w:val="005D42BB"/>
    <w:rsid w:val="005E6CAB"/>
    <w:rsid w:val="006326EA"/>
    <w:rsid w:val="00666F8D"/>
    <w:rsid w:val="00686C69"/>
    <w:rsid w:val="0069392F"/>
    <w:rsid w:val="006D4554"/>
    <w:rsid w:val="00733035"/>
    <w:rsid w:val="007417C1"/>
    <w:rsid w:val="00741C24"/>
    <w:rsid w:val="00761860"/>
    <w:rsid w:val="00763759"/>
    <w:rsid w:val="00766E28"/>
    <w:rsid w:val="00767B43"/>
    <w:rsid w:val="00791DDF"/>
    <w:rsid w:val="00793DC2"/>
    <w:rsid w:val="00797340"/>
    <w:rsid w:val="007E6F82"/>
    <w:rsid w:val="007F6328"/>
    <w:rsid w:val="00803E34"/>
    <w:rsid w:val="00817C29"/>
    <w:rsid w:val="00823C75"/>
    <w:rsid w:val="0082679A"/>
    <w:rsid w:val="00864B10"/>
    <w:rsid w:val="00873A19"/>
    <w:rsid w:val="00877318"/>
    <w:rsid w:val="008B32D1"/>
    <w:rsid w:val="008B715B"/>
    <w:rsid w:val="008E23A3"/>
    <w:rsid w:val="008E7CBF"/>
    <w:rsid w:val="009156EB"/>
    <w:rsid w:val="00940DEE"/>
    <w:rsid w:val="0094376D"/>
    <w:rsid w:val="0096133E"/>
    <w:rsid w:val="00965DD6"/>
    <w:rsid w:val="0097110E"/>
    <w:rsid w:val="00972570"/>
    <w:rsid w:val="00974C11"/>
    <w:rsid w:val="00980D47"/>
    <w:rsid w:val="009854D3"/>
    <w:rsid w:val="009A3517"/>
    <w:rsid w:val="009C19CD"/>
    <w:rsid w:val="009C7A0F"/>
    <w:rsid w:val="00A10C80"/>
    <w:rsid w:val="00A11E8C"/>
    <w:rsid w:val="00A33A56"/>
    <w:rsid w:val="00A52A96"/>
    <w:rsid w:val="00A65F0B"/>
    <w:rsid w:val="00A94E95"/>
    <w:rsid w:val="00AE044E"/>
    <w:rsid w:val="00AF5757"/>
    <w:rsid w:val="00B222F0"/>
    <w:rsid w:val="00B43328"/>
    <w:rsid w:val="00B54730"/>
    <w:rsid w:val="00B641D5"/>
    <w:rsid w:val="00C25416"/>
    <w:rsid w:val="00C26817"/>
    <w:rsid w:val="00C36638"/>
    <w:rsid w:val="00C41F60"/>
    <w:rsid w:val="00C51B13"/>
    <w:rsid w:val="00C6133A"/>
    <w:rsid w:val="00C64758"/>
    <w:rsid w:val="00C64E91"/>
    <w:rsid w:val="00C75A81"/>
    <w:rsid w:val="00C83460"/>
    <w:rsid w:val="00CA3F15"/>
    <w:rsid w:val="00CA730E"/>
    <w:rsid w:val="00CB3712"/>
    <w:rsid w:val="00CE0950"/>
    <w:rsid w:val="00CE49DD"/>
    <w:rsid w:val="00D56EEA"/>
    <w:rsid w:val="00D936FD"/>
    <w:rsid w:val="00DC3458"/>
    <w:rsid w:val="00DD5B9C"/>
    <w:rsid w:val="00E00512"/>
    <w:rsid w:val="00E04205"/>
    <w:rsid w:val="00E07AD4"/>
    <w:rsid w:val="00E33FD5"/>
    <w:rsid w:val="00E961DB"/>
    <w:rsid w:val="00EC6C53"/>
    <w:rsid w:val="00ED53B8"/>
    <w:rsid w:val="00EE2578"/>
    <w:rsid w:val="00EF6AFD"/>
    <w:rsid w:val="00F05720"/>
    <w:rsid w:val="00F44149"/>
    <w:rsid w:val="00F44B25"/>
    <w:rsid w:val="00F81C20"/>
    <w:rsid w:val="00FB7E39"/>
    <w:rsid w:val="00FE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014B89-7DF2-4FAA-B5BA-04F276E2D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2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6326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浅色底纹11"/>
    <w:basedOn w:val="a1"/>
    <w:uiPriority w:val="60"/>
    <w:rsid w:val="00823C7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940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0D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0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0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A630A2-569D-4F30-A4A1-7488DD4AF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ink</cp:lastModifiedBy>
  <cp:revision>8</cp:revision>
  <dcterms:created xsi:type="dcterms:W3CDTF">2018-07-11T06:52:00Z</dcterms:created>
  <dcterms:modified xsi:type="dcterms:W3CDTF">2018-07-11T07:06:00Z</dcterms:modified>
</cp:coreProperties>
</file>